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 xml:space="preserve">Table S3: Genes showing an overstorage phenotype in the primary </w:t>
      </w:r>
      <w:r>
        <w:rPr>
          <w:rFonts w:cs="Arial" w:ascii="Arial" w:hAnsi="Arial"/>
          <w:b/>
          <w:i/>
          <w:sz w:val="24"/>
          <w:szCs w:val="24"/>
        </w:rPr>
        <w:t xml:space="preserve">Drosophila </w:t>
      </w:r>
      <w:r>
        <w:rPr>
          <w:rFonts w:cs="Arial" w:ascii="Arial" w:hAnsi="Arial"/>
          <w:b/>
          <w:sz w:val="24"/>
          <w:szCs w:val="24"/>
        </w:rPr>
        <w:t>RNAi screen.</w:t>
      </w:r>
    </w:p>
    <w:p>
      <w:pPr>
        <w:pStyle w:val="Normal"/>
        <w:jc w:val="both"/>
        <w:rPr/>
      </w:pPr>
      <w:r>
        <w:rPr>
          <w:rFonts w:cs="Arial" w:ascii="Arial" w:hAnsi="Arial"/>
          <w:sz w:val="24"/>
          <w:szCs w:val="24"/>
        </w:rPr>
        <w:t xml:space="preserve">Given are the </w:t>
      </w:r>
      <w:r>
        <w:rPr>
          <w:rFonts w:cs="Arial" w:ascii="Arial" w:hAnsi="Arial"/>
          <w:i/>
          <w:sz w:val="24"/>
          <w:szCs w:val="24"/>
        </w:rPr>
        <w:t>Drosophila</w:t>
      </w:r>
      <w:r>
        <w:rPr>
          <w:rFonts w:cs="Arial" w:ascii="Arial" w:hAnsi="Arial"/>
          <w:sz w:val="24"/>
          <w:szCs w:val="24"/>
        </w:rPr>
        <w:t xml:space="preserve"> gene symbol, the average B-score normalized LD area per nuclei area value of the wells reaching the thresholding criteria (average B.Score) and the average Benjamini and Hochberg corrected p-value of the corresponding Amplicon(s) targeting the gene (note: a p-value greater than 0.05 might indicate a) additional, non-scoring wells or b) additional, non-scoring Amplicons targeting the given gene; B.Score.pVal). Additionally, the Flybase identifier (Flybase_id) is included. </w:t>
      </w:r>
    </w:p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81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1"/>
        <w:gridCol w:w="1924"/>
        <w:gridCol w:w="1985"/>
        <w:gridCol w:w="2400"/>
      </w:tblGrid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Drosophila</w:t>
            </w:r>
            <w:r>
              <w:rPr>
                <w:rFonts w:cs="Arial" w:ascii="Arial" w:hAnsi="Arial"/>
                <w:b/>
                <w:sz w:val="24"/>
                <w:szCs w:val="24"/>
              </w:rPr>
              <w:t xml:space="preserve"> Gene Symbol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verage B.Scor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B.Score.pVal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Flybase_id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Gfat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3.1673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23E-15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9580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zetaCOP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.1216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58E-3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40512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9836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.2214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.05E-2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7637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L24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.9720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75E-2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2518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eIF-2beta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.61672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62E-2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4926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Fs(2)Ket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.37676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.12E-2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0986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763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.95829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.45E-2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40793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L1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.72578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.10E-20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4968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tr1B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.45439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25E-1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62412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L4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.25217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04E-1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3941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S23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.24761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07E-1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3912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825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.0562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.57E-1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4948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678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.8424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.48E-1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7912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brm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.7743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89E-1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0212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4589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.62987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.24E-1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9886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slmo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.45218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.25E-1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9161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7263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.40587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.12E-1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1392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454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.21980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.57E-1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9402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l(2)NC136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.05339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98E-1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3029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alphaCop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.9279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.44E-1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5725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a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.75818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18E-1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0008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smi21F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.70113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.70E-1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6926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Qm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.5960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.67E-1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4733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deltaCOP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.574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01E-1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8969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2809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.4403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11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3531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4755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.38355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.80E-1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3282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L2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.2575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83E-10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2987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758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.24458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04E-10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6728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eIF3-S1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.08320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.14E-0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7249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718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.0665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.28E-0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7097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Pabp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.0063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06E-0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5648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Hsc70-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.95877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89E-0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1216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gammaCop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.93969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29E-0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8968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eIF4G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.86052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.95E-0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3213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L3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.82665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.49E-0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5745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9053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.78588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.38E-0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0606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L1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.67821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05E-0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3325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0387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.67652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05E-0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0387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515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.67319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07E-0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6576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3445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.65347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37E-0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6532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217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.59700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2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7356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1666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.5915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57E-0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1666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3623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.58541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68E-0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9205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Dr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.37703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2338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0492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5953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.36016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.72E-0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2587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Hsc70-3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.35332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55E-1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1218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L9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.33898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.98E-0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5756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9603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.31558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32E-0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40529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Arf79F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.31374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30E-0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0348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8179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.29702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13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4020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L18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.26252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36E-0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5753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L23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.2555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48E-0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0078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2147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.25386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127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0025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beta'Cop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.1074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.36E-0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5724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884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.08868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.03E-0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3424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3128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.0322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2629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3128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yt-c-p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98748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.95E-0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0409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733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9648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20E-0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2596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L14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92660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78E-0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7579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thr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90656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15E-0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3701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L17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88644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573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9897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mtrm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86012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19E-0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0431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MED6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8412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70E-0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4330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914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83085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95E-0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1771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His-Psi:CR31754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76203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.47E-0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1754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5794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75424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.79E-0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9214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ho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7252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3371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4020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ND75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69683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.09E-0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7566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3504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68555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.16E-0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4699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mRpS18A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66676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.29E-0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1450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S29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65252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.40E-0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7752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0664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63693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.53E-0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2833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mRpL5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62629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.63E-0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2053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betaCop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6246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.63E-0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8635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924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5991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.89E-0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0669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L39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58027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11E-0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3170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L3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56790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26E-0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5286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L10Ab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54275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57E-0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6213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L38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5255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79E-0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40007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7493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51478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96E-0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40010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Tbp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5048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13E-0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3687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7177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4635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95E-0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7098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pAbp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45514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13E-0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3031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Hsp70Ba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42288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96E-0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3277, FBgn0013278, FBgn0013275, FBgn0013279, FBgn0013276, FBgn0051354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Lim3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40599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1213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2023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Pk61C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40584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.47E-0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0386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Hs3st-A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3645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.81E-0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3147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tin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34770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.50E-0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4110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633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3405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.77E-0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9464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40337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31386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.98E-0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8337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4115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30403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.36E-0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6343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5385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30375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.36E-0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2215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Trip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3034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.36E-0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5834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1453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29684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.61E-0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1453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geminin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27809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10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3081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272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26640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11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2720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Tango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2561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11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1842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5157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25519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17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2675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Krn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22927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13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2179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bru-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20490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15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43904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bmm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1766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.64E-0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6449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D19A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1455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20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2935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S1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13505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5311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3699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Su(var)3-9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10944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24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3600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l(1)G0136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06143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31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6666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L4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05035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3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3279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6179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0454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33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0915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tr1A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03883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34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62413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679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03552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35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8881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4169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0153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38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6642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8043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01261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38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7610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S4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00986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39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1284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2733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00792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54E-0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2733, FBgn0052797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L19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00694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39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2607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213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99166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7400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1545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dpr17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9822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45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1361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L7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97027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47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5593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7185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9694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47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5872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LP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96712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48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0100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nh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9645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48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3171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Best3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92928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57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6492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677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92819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9083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2400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5844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89678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67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8049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mRpL39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89339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68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6462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4644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8664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78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1300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Hsp70Ba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85867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80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3275, FBgn0013276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L18A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85716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80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0409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Tektin-C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85595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80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5638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eIF-4a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84163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86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1942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ths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83726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88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3652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403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82648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93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1696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L27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81435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098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9359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3716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78458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113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5563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9007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77096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121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6398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Nup358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7225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149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9302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Hsp70Bb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70625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2507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3277, FBgn0013278, FBgn0013279, FBgn0051354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Snap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68858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1020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1712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mRpL54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68767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177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4579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5489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68178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182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2438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1554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63293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227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1554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in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6308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228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5778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9216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62341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426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0726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LP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61958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239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2593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irl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61316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246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3313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9865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60959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24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4649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3743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6023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256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3368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717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59395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266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7102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0336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57912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283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0336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DnaJ-6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56530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301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0129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6873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55774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311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0951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S6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54927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1443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4922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sesB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54909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1061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3360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7597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54858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361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7093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Ac78C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54832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324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4150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4543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51924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369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9404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zormin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51783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370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2311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L10Aa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51574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372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8281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l(2)k14708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50563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386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1848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how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48066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430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7397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Int6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47533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438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5582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Samuel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45564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476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2330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2904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4525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481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3510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trpl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44816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3936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5614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S19a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43615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519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0412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L13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4253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543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1272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76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40465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589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2343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grau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40143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595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1133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130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35059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732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1302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2773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34971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732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2773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3256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349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732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3256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2193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34608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741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2193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5674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3261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803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2656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029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30207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7209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0290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blw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2970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911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1211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695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27208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101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7955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Pdp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26716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1030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6694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0713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25939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1061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6360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eIF3-S8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23387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1150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4258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Tango7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22386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1197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3902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4186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22159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1200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40634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HES-1-like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2168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1215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9504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S2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21034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1247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9936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685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19996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1304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6820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5213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18484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1380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8345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9769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16892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1469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7270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066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15973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1515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6288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bip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15716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1527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6262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S24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13125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97611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4751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7039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12525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4240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0088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II215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1129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66504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3277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202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1128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1799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5276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lola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11160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1804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5630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stich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10967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1805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6941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Dcp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10155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0911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6534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2574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08093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6144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0386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6188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06097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2141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8074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Mes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04548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84793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7207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Fas3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04111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2300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0636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Dbp45A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04006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2304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0220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ana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03358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2340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40233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Nacalpha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01728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2485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7565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1847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.01601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2487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1847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Tis1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9919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5456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1837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7918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9672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2945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7546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disp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9599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3023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9088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mRpL18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9515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3122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6741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R33319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94974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313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3319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6404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9467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3167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7615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2105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9363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3277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2105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553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93345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3301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4902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5133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92909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3347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2619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3274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92498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3382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5864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L27A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9170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3456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0410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896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90716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3546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5315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bgm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89545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3706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7348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L6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8920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3750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9857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3235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8854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384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40766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6094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88512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59767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2261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L26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87508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3969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6825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His4r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86584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4087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3981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MrgBP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85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4289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3341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His3.3A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84353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4374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4857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4107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8393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4439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6351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327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82948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4578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3271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1453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82926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4578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8734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7549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81605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4761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7559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His3:CG31613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8095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4867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1613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SK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8002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501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9761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dpr8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79488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5079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2600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4304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7907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5114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8629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mRpL15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7743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5105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6990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618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7691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48173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7028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2236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76476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63638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9822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l(1)G006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7614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3484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7321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1208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75935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557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4488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1048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75051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57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4487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L36A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7355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5964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1980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472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73408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5977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7942, FBgn0002906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mRpL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72628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6123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6135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pxt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72387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6142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8538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l(3)0367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72099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6178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0808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ATPsyn-d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7196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6200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6120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1284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69146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56769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1284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mRpL45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66940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7283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8996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Mys45A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66890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7285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3379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1158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66406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7409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1158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S3A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6545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7632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7545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363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6470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7827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4987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DNApol-alpha18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63944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7987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4493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4825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63674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8056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7010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9757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63178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8140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3060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Argk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6286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8165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0116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hrac-16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62600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2731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43001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Gtp-bp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625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3987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0391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Arp87C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61460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8543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1745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129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60756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2276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1291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L3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59714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9023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0910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8509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5894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73346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0696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Osi19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58558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9342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7429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9065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57242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9734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0610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2219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57068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9781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2219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S5a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56746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9867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2590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fau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55323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0270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0439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2577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54894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0272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0384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L2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53988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0654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5288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oVa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53783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0701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9624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S27A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5290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0931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3942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Atpalpha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5261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1007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2921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330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52594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1007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5699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mRpS9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51769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47333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7529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Osi8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51578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1354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7415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hoip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50484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1673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5393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PGRP-LC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49474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2074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5976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AcCoAS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49143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2146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2034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no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48871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2248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0340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l(2)06225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48745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64845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0612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kIalpha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44463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3593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5024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5888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44348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3911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8131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beat-VII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44033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3938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9447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545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44015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3938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0259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3216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4401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3938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3591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874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43673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3977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3425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tsr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4356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3977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1726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epo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4356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3977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1701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Nc73EF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4344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3977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0352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589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43348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9990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9860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NetB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4200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56043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5774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Hsp70Bc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41522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47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13279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0007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4124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4859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0007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fred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41029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4915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1774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4695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40643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5019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7859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3739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40398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5105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3403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Gr98a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39216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5575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9520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DMAP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36402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6554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4537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Hsc70-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3584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6770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1217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mRpS34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35069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7026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6613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939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3477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7114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6895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7556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3338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7723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0990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3717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31722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8483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5562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577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31524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8515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9799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aw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31473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8515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03209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967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31363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32259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0341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205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30708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8899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2050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531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28812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95305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0174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mRpS3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28468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40453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0692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MED25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28147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0049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8760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2633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26797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0704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2633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394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26566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0743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3922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mRpL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24476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1487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7566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5908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23514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1841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3085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L8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17866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4612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4939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3308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13857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6960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3308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mTTF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13454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7200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8530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R1528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12573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7582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28867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RpL28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12502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7582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5422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2778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10949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826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2778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3330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09205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48119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53300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CG14306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08089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9945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Bgn0038628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5T08:14:00Z</dcterms:created>
  <dc:creator>mathias beller</dc:creator>
  <dc:description/>
  <cp:keywords/>
  <dc:language>en-US</dc:language>
  <cp:lastModifiedBy>mathias beller</cp:lastModifiedBy>
  <dcterms:modified xsi:type="dcterms:W3CDTF">2008-08-15T08:14:00Z</dcterms:modified>
  <cp:revision>2</cp:revision>
  <dc:subject/>
  <dc:title/>
</cp:coreProperties>
</file>